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4BB1F" w14:textId="5F00EFCC" w:rsidR="00E613B8" w:rsidRPr="005A4549" w:rsidRDefault="00E613B8" w:rsidP="00E613B8">
      <w:pPr>
        <w:pStyle w:val="Caption"/>
        <w:keepNext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r w:rsidRPr="005A4549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Table S3:</w:t>
      </w:r>
      <w:r w:rsidRPr="005A4549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Rotated factor loadings of participants on the extracted persp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985"/>
        <w:gridCol w:w="1843"/>
        <w:gridCol w:w="1837"/>
      </w:tblGrid>
      <w:tr w:rsidR="003860AC" w:rsidRPr="00E613B8" w14:paraId="6AABD84D" w14:textId="3EF47105" w:rsidTr="00E613B8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503EB" w14:textId="28FA396C" w:rsidR="003860AC" w:rsidRPr="00E613B8" w:rsidRDefault="003860AC" w:rsidP="009B4C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Participant 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4298F" w14:textId="11C8BCED" w:rsidR="003860AC" w:rsidRPr="00E613B8" w:rsidRDefault="003860AC" w:rsidP="009B4C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Perspective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B2EF6" w14:textId="202D5AB5" w:rsidR="003860AC" w:rsidRPr="00E613B8" w:rsidRDefault="003860AC" w:rsidP="009B4C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Perspective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56F4E" w14:textId="3F699C19" w:rsidR="003860AC" w:rsidRPr="00E613B8" w:rsidRDefault="003860AC" w:rsidP="009B4C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Perspective 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B33E" w14:textId="5B83AACB" w:rsidR="003860AC" w:rsidRPr="00E613B8" w:rsidRDefault="003860AC" w:rsidP="009B4C8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Uniqueness</w:t>
            </w:r>
          </w:p>
        </w:tc>
      </w:tr>
      <w:tr w:rsidR="00AC49D1" w:rsidRPr="00E613B8" w14:paraId="3483C6BF" w14:textId="2A0936FA" w:rsidTr="00E613B8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016D" w14:textId="130A87E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18B50" w14:textId="7C63B39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3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A584D" w14:textId="5D93434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7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A4C74" w14:textId="2981EF83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74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EEC69" w14:textId="1A5689A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454</w:t>
            </w:r>
          </w:p>
        </w:tc>
      </w:tr>
      <w:tr w:rsidR="00AC49D1" w:rsidRPr="00E613B8" w14:paraId="49C11FE5" w14:textId="0C105EF3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6C679A" w14:textId="48784DC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CF4D18" w14:textId="114520F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CD7CDE" w14:textId="48C947E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C20C0" w14:textId="5965F928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82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B174BD8" w14:textId="04EBBB6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696</w:t>
            </w:r>
          </w:p>
        </w:tc>
      </w:tr>
      <w:tr w:rsidR="00AC49D1" w:rsidRPr="00E613B8" w14:paraId="7EA02A5F" w14:textId="77C586D1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F16C3C" w14:textId="4A4DB1F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D1FDAF" w14:textId="1702A47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DEBC7" w14:textId="4071938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B1CE5" w14:textId="4D4DEA4B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08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FD1E899" w14:textId="62809822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734</w:t>
            </w:r>
          </w:p>
        </w:tc>
      </w:tr>
      <w:tr w:rsidR="00AC49D1" w:rsidRPr="00E613B8" w14:paraId="7912A32C" w14:textId="62D52C57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1866CA8" w14:textId="21B18B01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034351" w14:textId="74C71A4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A75E9" w14:textId="16E5CA0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A2C4F" w14:textId="5330456D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6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7130210" w14:textId="7A59420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363</w:t>
            </w:r>
          </w:p>
        </w:tc>
      </w:tr>
      <w:tr w:rsidR="00AC49D1" w:rsidRPr="00E613B8" w14:paraId="165914EB" w14:textId="1F42EE57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0AB76F" w14:textId="332E6E4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2BFF1B" w14:textId="1548260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68A39" w14:textId="4535A8EF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17742" w14:textId="27C9B83E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5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5BE40DE" w14:textId="4D46825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666</w:t>
            </w:r>
          </w:p>
        </w:tc>
      </w:tr>
      <w:tr w:rsidR="00AC49D1" w:rsidRPr="00E613B8" w14:paraId="214DCC69" w14:textId="4ECB6681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842B19" w14:textId="17491CC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7652F8" w14:textId="0BE7CDB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9DBB7" w14:textId="024CE90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F03B2" w14:textId="114AB2C1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5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28453E" w14:textId="2503639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541</w:t>
            </w:r>
          </w:p>
        </w:tc>
      </w:tr>
      <w:tr w:rsidR="00AC49D1" w:rsidRPr="00E613B8" w14:paraId="1142D42E" w14:textId="5FF54851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A79EA7" w14:textId="6AE2556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7E4395" w14:textId="56CB798F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5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39FF0" w14:textId="59979C6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8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BC148" w14:textId="57EB1C0E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7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FE441BC" w14:textId="0E0FF70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158</w:t>
            </w:r>
          </w:p>
        </w:tc>
      </w:tr>
      <w:tr w:rsidR="00AC49D1" w:rsidRPr="00E613B8" w14:paraId="0A983B26" w14:textId="52BAC23B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4F72E4" w14:textId="07F389C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F781FF" w14:textId="570356D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30680" w14:textId="3CD3C3B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D47CB" w14:textId="4B6C29D3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2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1BA31B7" w14:textId="1584FF0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205</w:t>
            </w:r>
          </w:p>
        </w:tc>
      </w:tr>
      <w:tr w:rsidR="00AC49D1" w:rsidRPr="00E613B8" w14:paraId="5DCAC219" w14:textId="3F1222FB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21D2C9" w14:textId="24F9F2C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A0226A" w14:textId="3628360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551B97" w14:textId="777C523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05CF4" w14:textId="479BA107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185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5D4C76F" w14:textId="2A391C9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357</w:t>
            </w:r>
          </w:p>
        </w:tc>
      </w:tr>
      <w:tr w:rsidR="00AC49D1" w:rsidRPr="00E613B8" w14:paraId="3D99C253" w14:textId="3EF3B568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852188" w14:textId="506A116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64402F" w14:textId="3FAE5B6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5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FF4CDA" w14:textId="5F8D6B9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411BF" w14:textId="22873A40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1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6832695" w14:textId="6C0BA82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666</w:t>
            </w:r>
          </w:p>
        </w:tc>
      </w:tr>
      <w:tr w:rsidR="00AC49D1" w:rsidRPr="00E613B8" w14:paraId="7DE5729D" w14:textId="106BE6C4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C0C03F" w14:textId="5CADC5D1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BFF69" w14:textId="1EF6421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246C6" w14:textId="0D9C61A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81D56C" w14:textId="2D63C5E4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2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680AF5E" w14:textId="163E8FF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550</w:t>
            </w:r>
          </w:p>
        </w:tc>
      </w:tr>
      <w:tr w:rsidR="00AC49D1" w:rsidRPr="00E613B8" w14:paraId="0E18E7EF" w14:textId="61D46B88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66ADDD4" w14:textId="14FF3FC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CD0454" w14:textId="6852FA0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5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2BDD16" w14:textId="0A8782A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D7547" w14:textId="0CA761D9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0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D2E3E10" w14:textId="792618F2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140</w:t>
            </w:r>
          </w:p>
        </w:tc>
      </w:tr>
      <w:tr w:rsidR="00AC49D1" w:rsidRPr="00E613B8" w14:paraId="48945833" w14:textId="620FB6BD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8665B5" w14:textId="3CFA890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F8BF32" w14:textId="524E877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CBD754" w14:textId="09E5D03F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1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0763A" w14:textId="356060D5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93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FE26314" w14:textId="459805C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803</w:t>
            </w:r>
          </w:p>
        </w:tc>
      </w:tr>
      <w:tr w:rsidR="00AC49D1" w:rsidRPr="00E613B8" w14:paraId="7215E893" w14:textId="7AFFB7C0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E088127" w14:textId="3085746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4FB333" w14:textId="29AF4DB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2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A72EF" w14:textId="5D10935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818A3" w14:textId="66D7E50C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7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F393783" w14:textId="7422ABE2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227</w:t>
            </w:r>
          </w:p>
        </w:tc>
      </w:tr>
      <w:tr w:rsidR="00AC49D1" w:rsidRPr="00E613B8" w14:paraId="34B4F509" w14:textId="111372B0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88348E" w14:textId="595C010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550DAA" w14:textId="4545913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FA2A0B" w14:textId="57B645C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BC86F" w14:textId="65450663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49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223721A" w14:textId="71290252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663</w:t>
            </w:r>
          </w:p>
        </w:tc>
      </w:tr>
      <w:tr w:rsidR="00AC49D1" w:rsidRPr="00E613B8" w14:paraId="293108BF" w14:textId="14DD10B6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4A8626" w14:textId="79D7E78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094D34" w14:textId="18E0D11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37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E37EDB" w14:textId="6023D201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1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695E3" w14:textId="6208AE92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54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FD6D19B" w14:textId="4D4B025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209</w:t>
            </w:r>
          </w:p>
        </w:tc>
      </w:tr>
      <w:tr w:rsidR="00AC49D1" w:rsidRPr="00E613B8" w14:paraId="728E866D" w14:textId="6F34300D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2954B6" w14:textId="6829630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A3B557" w14:textId="03C2E8C1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0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0A1AD" w14:textId="79143D4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71FE0" w14:textId="0AFF98B2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2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0244F98" w14:textId="51A5BBDD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081</w:t>
            </w:r>
          </w:p>
        </w:tc>
      </w:tr>
      <w:tr w:rsidR="00AC49D1" w:rsidRPr="00E613B8" w14:paraId="6AF52ACE" w14:textId="4C0E5136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C7EA53" w14:textId="08B042B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754D30" w14:textId="6767F5D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6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1F1EE0" w14:textId="682A70B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F05B8E" w14:textId="1E9FAE28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5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C4E5A09" w14:textId="5E24FB9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150</w:t>
            </w:r>
          </w:p>
        </w:tc>
      </w:tr>
      <w:tr w:rsidR="00AC49D1" w:rsidRPr="00E613B8" w14:paraId="56568C22" w14:textId="44E0E7CE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7800F8" w14:textId="2C68FD50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A05BB" w14:textId="1A4E84F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4AB665" w14:textId="2647DE1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403E8" w14:textId="19AA5AD0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46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329B031" w14:textId="4BD444F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323</w:t>
            </w:r>
          </w:p>
        </w:tc>
      </w:tr>
      <w:tr w:rsidR="00AC49D1" w:rsidRPr="00E613B8" w14:paraId="403570E2" w14:textId="7158FFEB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14ADEAD" w14:textId="45F4A0D1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4D6305" w14:textId="514F74A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8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DC9E4A" w14:textId="2A05E84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1772A" w14:textId="75784143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5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5EDC72" w14:textId="2967912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181</w:t>
            </w:r>
          </w:p>
        </w:tc>
      </w:tr>
      <w:tr w:rsidR="00AC49D1" w:rsidRPr="00E613B8" w14:paraId="0B71AA90" w14:textId="183BFEC6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3853DC" w14:textId="6EA9FCC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F5FCE2" w14:textId="703B401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7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33B65" w14:textId="59842CF9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A94F7" w14:textId="7ABBD300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8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0A9A10F" w14:textId="0538469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231</w:t>
            </w:r>
          </w:p>
        </w:tc>
      </w:tr>
      <w:tr w:rsidR="00AC49D1" w:rsidRPr="00E613B8" w14:paraId="3B611DF1" w14:textId="16949FF5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A92032" w14:textId="620E823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44D563" w14:textId="2C15FA1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9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BB0BC8" w14:textId="233CBBD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1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BFE92B" w14:textId="05C7E967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8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EC935DF" w14:textId="5AF88B8F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227</w:t>
            </w:r>
          </w:p>
        </w:tc>
      </w:tr>
      <w:tr w:rsidR="00AC49D1" w:rsidRPr="00E613B8" w14:paraId="175DDE76" w14:textId="68248ADE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7C6820A" w14:textId="55D450B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778B28" w14:textId="6227E81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248FC" w14:textId="2C5EE8E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56C204" w14:textId="5EBBB906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944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CF06533" w14:textId="0C0EC71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884</w:t>
            </w:r>
          </w:p>
        </w:tc>
      </w:tr>
      <w:tr w:rsidR="00AC49D1" w:rsidRPr="00E613B8" w14:paraId="4E75F7F6" w14:textId="0D674DB7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2C0187" w14:textId="366B2B8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435569" w14:textId="2FFFD33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306DEB" w14:textId="2D05CFB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5A2DE" w14:textId="5DE96126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1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F1D2671" w14:textId="2DF8848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6796</w:t>
            </w:r>
          </w:p>
        </w:tc>
      </w:tr>
      <w:tr w:rsidR="00AC49D1" w:rsidRPr="00E613B8" w14:paraId="4A38F862" w14:textId="2C58A966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EB685FD" w14:textId="638693FE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3F0AC8" w14:textId="0456871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8D8CA0" w14:textId="70541B6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8942A" w14:textId="3897AB62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1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0677A8E" w14:textId="32016B0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538</w:t>
            </w:r>
          </w:p>
        </w:tc>
      </w:tr>
      <w:tr w:rsidR="00AC49D1" w:rsidRPr="00E613B8" w14:paraId="5F56456E" w14:textId="7CD584E1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9D9B73" w14:textId="37B334C0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614811" w14:textId="0688B02F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6A459" w14:textId="033D07C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B9A95" w14:textId="78CE3866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806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657B023" w14:textId="7B742E5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814</w:t>
            </w:r>
          </w:p>
        </w:tc>
      </w:tr>
      <w:tr w:rsidR="00AC49D1" w:rsidRPr="00E613B8" w14:paraId="007D3231" w14:textId="0D0D070F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B27E2E" w14:textId="7BA66D04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9F6FCB" w14:textId="44DBAB1A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0AAB8" w14:textId="119178E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0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224DE" w14:textId="647CA523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898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7D483D8" w14:textId="33233D1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1818</w:t>
            </w:r>
          </w:p>
        </w:tc>
      </w:tr>
      <w:tr w:rsidR="00AC49D1" w:rsidRPr="00E613B8" w14:paraId="16C9BC60" w14:textId="3ED2D48E" w:rsidTr="00E613B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FB3799" w14:textId="3A503005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90D276" w14:textId="3A3FEED8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0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E6AAB3" w14:textId="56F18D83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2F407D" w14:textId="6B4B9686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743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9311252" w14:textId="69EB61B6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2544</w:t>
            </w:r>
          </w:p>
        </w:tc>
      </w:tr>
      <w:tr w:rsidR="00AC49D1" w:rsidRPr="00E613B8" w14:paraId="7BB29C63" w14:textId="2A989940" w:rsidTr="00E613B8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C74DB" w14:textId="4143576B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BE86D" w14:textId="41BAAB9C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57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06287" w14:textId="15E69AE0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3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D972" w14:textId="07F9EED4" w:rsidR="00AC49D1" w:rsidRPr="00E613B8" w:rsidRDefault="009B4C8A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-0.258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BEE56" w14:textId="06107277" w:rsidR="00AC49D1" w:rsidRPr="00E613B8" w:rsidRDefault="00AC49D1" w:rsidP="00E613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sz w:val="22"/>
                <w:szCs w:val="22"/>
              </w:rPr>
              <w:t>0.4899</w:t>
            </w:r>
          </w:p>
        </w:tc>
      </w:tr>
      <w:tr w:rsidR="003860AC" w:rsidRPr="00E613B8" w14:paraId="1AA656F5" w14:textId="05333B07" w:rsidTr="00E613B8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C3098" w14:textId="0E70CC0F" w:rsidR="003860AC" w:rsidRPr="00E613B8" w:rsidRDefault="00CA122F" w:rsidP="00E613B8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613B8">
              <w:rPr>
                <w:rFonts w:ascii="Calibri" w:hAnsi="Calibri" w:cs="Calibri"/>
                <w:b/>
                <w:bCs/>
                <w:sz w:val="22"/>
                <w:szCs w:val="22"/>
              </w:rPr>
              <w:t>Note.</w:t>
            </w:r>
            <w:r w:rsidRPr="00E613B8">
              <w:rPr>
                <w:rFonts w:ascii="Calibri" w:hAnsi="Calibri" w:cs="Calibri"/>
                <w:sz w:val="22"/>
                <w:szCs w:val="22"/>
              </w:rPr>
              <w:t xml:space="preserve"> Values represent rotated factor loadings indicating the strength of association between each participant’s responses and the extracted perspectives. Higher absolute values reflect stronger alignment with a given perspective. Uniqueness indicates the proportion of variance in a participant’s responses not explained by the extracted factors (i.e., unexplained variance). Participants were assigned to the perspective on which they loaded most stronglt above the predefined threshold (±0.36). </w:t>
            </w:r>
          </w:p>
        </w:tc>
      </w:tr>
    </w:tbl>
    <w:p w14:paraId="1C422EC9" w14:textId="77777777" w:rsidR="00501843" w:rsidRDefault="00501843">
      <w:pPr>
        <w:rPr>
          <w:rFonts w:ascii="Calibri" w:hAnsi="Calibri" w:cs="Calibri"/>
        </w:rPr>
      </w:pPr>
    </w:p>
    <w:p w14:paraId="578CF9C6" w14:textId="77777777" w:rsidR="003860AC" w:rsidRDefault="003860AC">
      <w:pPr>
        <w:rPr>
          <w:rFonts w:ascii="Calibri" w:hAnsi="Calibri" w:cs="Calibri"/>
        </w:rPr>
      </w:pPr>
    </w:p>
    <w:p w14:paraId="630A1BC9" w14:textId="77777777" w:rsidR="003860AC" w:rsidRDefault="003860AC">
      <w:pPr>
        <w:rPr>
          <w:rFonts w:ascii="Calibri" w:hAnsi="Calibri" w:cs="Calibri"/>
        </w:rPr>
      </w:pPr>
    </w:p>
    <w:p w14:paraId="3D299E89" w14:textId="77777777" w:rsidR="003860AC" w:rsidRDefault="003860AC">
      <w:pPr>
        <w:rPr>
          <w:rFonts w:ascii="Calibri" w:hAnsi="Calibri" w:cs="Calibri"/>
        </w:rPr>
      </w:pPr>
    </w:p>
    <w:p w14:paraId="0C7BF7A8" w14:textId="77777777" w:rsidR="003860AC" w:rsidRDefault="003860AC">
      <w:pPr>
        <w:rPr>
          <w:rFonts w:ascii="Calibri" w:hAnsi="Calibri" w:cs="Calibri"/>
        </w:rPr>
      </w:pPr>
    </w:p>
    <w:p w14:paraId="3453D612" w14:textId="77777777" w:rsidR="003860AC" w:rsidRDefault="003860AC">
      <w:pPr>
        <w:rPr>
          <w:rFonts w:ascii="Calibri" w:hAnsi="Calibri" w:cs="Calibri"/>
        </w:rPr>
      </w:pPr>
    </w:p>
    <w:p w14:paraId="63364E86" w14:textId="77777777" w:rsidR="003860AC" w:rsidRDefault="003860AC">
      <w:pPr>
        <w:rPr>
          <w:rFonts w:ascii="Calibri" w:hAnsi="Calibri" w:cs="Calibri"/>
        </w:rPr>
      </w:pPr>
    </w:p>
    <w:p w14:paraId="0D6B8D00" w14:textId="77777777" w:rsidR="003860AC" w:rsidRDefault="003860AC">
      <w:pPr>
        <w:rPr>
          <w:rFonts w:ascii="Calibri" w:hAnsi="Calibri" w:cs="Calibri"/>
        </w:rPr>
      </w:pPr>
    </w:p>
    <w:sectPr w:rsidR="003860AC" w:rsidSect="009D31B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AC"/>
    <w:rsid w:val="000B624D"/>
    <w:rsid w:val="00193671"/>
    <w:rsid w:val="003860AC"/>
    <w:rsid w:val="00501843"/>
    <w:rsid w:val="00594B76"/>
    <w:rsid w:val="005A4549"/>
    <w:rsid w:val="009B4C8A"/>
    <w:rsid w:val="009D31B4"/>
    <w:rsid w:val="00AC49D1"/>
    <w:rsid w:val="00CA122F"/>
    <w:rsid w:val="00D5275A"/>
    <w:rsid w:val="00E53F71"/>
    <w:rsid w:val="00E6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0105C9"/>
  <w15:chartTrackingRefBased/>
  <w15:docId w15:val="{FE2E6A3B-49F2-C346-97E5-2A0C4B13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13B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e Cayci</dc:creator>
  <cp:keywords/>
  <dc:description/>
  <cp:lastModifiedBy>Enise Cayci</cp:lastModifiedBy>
  <cp:revision>2</cp:revision>
  <dcterms:created xsi:type="dcterms:W3CDTF">2025-12-16T21:17:00Z</dcterms:created>
  <dcterms:modified xsi:type="dcterms:W3CDTF">2025-12-1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2-16T08:16:16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9fcba94b-87c8-42e2-92f4-d71faa7ac50a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50, 0, 1, 1</vt:lpwstr>
  </property>
</Properties>
</file>